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47"/>
        <w:tblW w:w="10377" w:type="dxa"/>
        <w:tblLayout w:type="fixed"/>
        <w:tblLook w:val="04A0" w:firstRow="1" w:lastRow="0" w:firstColumn="1" w:lastColumn="0" w:noHBand="0" w:noVBand="1"/>
      </w:tblPr>
      <w:tblGrid>
        <w:gridCol w:w="1588"/>
        <w:gridCol w:w="6382"/>
        <w:gridCol w:w="2407"/>
      </w:tblGrid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ED375D">
              <w:rPr>
                <w:rFonts w:ascii="Arial" w:eastAsia="Arial" w:hAnsi="Arial" w:cs="Arial"/>
                <w:sz w:val="18"/>
                <w:szCs w:val="18"/>
              </w:rPr>
              <w:t>name</w:t>
            </w:r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D375D">
              <w:rPr>
                <w:rFonts w:ascii="Arial" w:eastAsia="Arial" w:hAnsi="Arial" w:cs="Arial"/>
                <w:sz w:val="18"/>
                <w:szCs w:val="18"/>
              </w:rPr>
              <w:t xml:space="preserve">Sequence (5’ </w:t>
            </w:r>
            <w:r w:rsidRPr="00ED375D">
              <w:rPr>
                <w:rFonts w:ascii="Arial" w:eastAsia="Arial" w:hAnsi="Arial" w:cs="Arial"/>
                <w:sz w:val="18"/>
                <w:szCs w:val="18"/>
              </w:rPr>
              <w:sym w:font="Wingdings" w:char="F0E0"/>
            </w:r>
            <w:r w:rsidRPr="00ED375D">
              <w:rPr>
                <w:rFonts w:ascii="Arial" w:eastAsia="Arial" w:hAnsi="Arial" w:cs="Arial"/>
                <w:sz w:val="18"/>
                <w:szCs w:val="18"/>
              </w:rPr>
              <w:t xml:space="preserve"> 3’))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D375D">
              <w:rPr>
                <w:rFonts w:ascii="Arial" w:eastAsia="Arial" w:hAnsi="Arial" w:cs="Arial"/>
                <w:sz w:val="18"/>
                <w:szCs w:val="18"/>
              </w:rPr>
              <w:t>purpose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AAACAACATAAGCACAATCGTATTAATATATAAGGGTTTTATATCTATGGTGTAGGCTGGAGCTGCTT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AAGCGTAGCGCCATCAGGCATTTACAACTTAAATCACACCCTGCGCCAGCATATGAATATCCTCCTTA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TGAGTTATCGCATTTGGTTATGAGATTACTCTC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GAGCATCATCCGTTAAATACTCATAAACGCCT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-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TGCATgatcagacatattctctgga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dhA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-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CTAGAGCTAGCttaaatcacaccctgcgc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GGTTCGGAAGTGGGGTTCCCGCAGAGCCTGGGGGAGGTTCACGATATGGTGTAGGCTGGAGCTGCTT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CAGTCTGGCGAATTCATTGTTACCTCGCTTAAACTTCCAGCCAGTTCATCATATGAATATCCTCCTTA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AGGCGCGCGTATGACACGCAAAC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ACAATTTATTGAAAATTATCCCTATTATAGGAAAGGTCAAAC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TGTGCGACAAAGCCGAAAA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ltBD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CGTTCAGAGTGCAGGAAC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put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TGGCGGCGATCAAAGA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put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GGTTGCACCTTTCAAAAATGTTAACT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put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agcggtattcacactca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put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acaccagccattcctcga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CGTGTTATAGTGCCTTCAACACGCAACTTCGTCAGGTACAATAAAAATGGTGTAGGCTGGAGCTGCTT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ATATTCCCGCGCCTGGACGGTTAAATAGCTAAAGCTGGCGCAGGCGTTCCATATGAATATCCTCCTTA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TGCAATGACCGCGAAACAA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CGTGGACGCCATCAAATCA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TCCACAACTTGGCACCACT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ybdL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TAACCCACTTTCCAGCCGG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TTTCAGCGGGCTTCATTGTTTTTAATGCTTACAGCACTGCCACAATCGCGTGTAGGCTGGAGCTGCTTC</w:t>
            </w:r>
          </w:p>
        </w:tc>
        <w:tc>
          <w:tcPr>
            <w:tcW w:w="240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-KO- 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ACCCTGATAGCGGACTTCCCTTCTGTAACCATAATGGAACCTCGTCATGCATATGAATATCCTCCTTA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CTGCATAATCCCTTCCTGCA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TCTTGCAAAAACAGCCTGCGT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TGCATtttgagaacattaccgccg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spC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TAGCTCTAGAttacagcactgccacaatc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X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CTTTCTGGACTGGTCTGC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X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GTTGCGATGCTTTGCTGAA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X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ATACAGGCCAGCCTCGAT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X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GCAAGGCGTTAAATCGAC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ATTAGATTATTATTCTTTTACTGTATCTACCGTTATCGGAGTGGCTATGGTGTAGGCTGGAGCTGCTT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CTGTATCGGACGGGTCATCTCGTTTCCTTAGCTGTGTGCGCCATGTAACATATGAATATCCTCCTTA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ACGCCATATTGCCGCAGAGTCAG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TCGCGGCCTGGCGGACAAT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gagttgtcatactgggaagtggt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dadA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attgggtaactgcaggccg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GCCTTTAGAAAATAGTCGAATCAGTGAATTACTGGTATTCGCTAATCGGAATTAACCCTCACTAAAGGGC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AGGAGAGAGGTTCACAATTCACTGCACGTTTCAGGAACCATCGCTCATGTAATACGACTCACTATAGGGCT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ssette ampl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CTTCTGCGGGAGAGGATCA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KO-Ver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ACCCTAACCCTCTCCCCAAA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AGCAGCACGTTGAAAAGCT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gcvTHP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int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TGGAAGCGGGCATGAATCTT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Gene removal verification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pZ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ASS-seq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CATTTATCAGGGTTATTGTCTCAT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pZ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ASS-insert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pZ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ASS-seq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TAGGGCGGCGGATTTGTCCTA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pZ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ASS-insert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>Cap-seq-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  <w:highlight w:val="yellow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TGAACGGTCTGGTTATAG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sz w:val="16"/>
                <w:szCs w:val="16"/>
              </w:rPr>
              <w:t>pZ</w:t>
            </w:r>
            <w:proofErr w:type="spellEnd"/>
            <w:r w:rsidRPr="00ED375D">
              <w:rPr>
                <w:rFonts w:ascii="Arial" w:eastAsia="Arial" w:hAnsi="Arial" w:cs="Arial"/>
                <w:sz w:val="16"/>
                <w:szCs w:val="16"/>
              </w:rPr>
              <w:t>-ASS-insert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A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-amp_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AATGCATCATCACCATCACCACTCCCCCATTGAAAAATCCAGCAAATTAGAGAATGTCT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A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 xml:space="preserve"> 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from genome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A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-amp_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TGCTAGCTCTAGATTACAGCTGATGATAACCAGAAAGGAAACGCGC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A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 xml:space="preserve"> 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from genome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C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-amp_fwd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CAATGCATCATCACCATCACCACGCTGACACTCGCCCTGAACGTC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C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 xml:space="preserve"> 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from genome</w:t>
            </w:r>
          </w:p>
        </w:tc>
      </w:tr>
      <w:tr w:rsidR="00DF5F74" w:rsidRPr="00ED375D" w:rsidTr="00DF5F74">
        <w:trPr>
          <w:trHeight w:val="17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C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-amp_rvs</w:t>
            </w:r>
            <w:proofErr w:type="spellEnd"/>
          </w:p>
        </w:tc>
        <w:tc>
          <w:tcPr>
            <w:tcW w:w="63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caps/>
                <w:sz w:val="14"/>
                <w:szCs w:val="16"/>
              </w:rPr>
            </w:pPr>
            <w:r w:rsidRPr="00ED375D">
              <w:rPr>
                <w:rFonts w:ascii="Arial" w:eastAsia="Arial" w:hAnsi="Arial" w:cs="Arial"/>
                <w:caps/>
                <w:sz w:val="14"/>
                <w:szCs w:val="16"/>
              </w:rPr>
              <w:t>GTGCTAGCTCTAGATTATTCCGCGTTTTCGTGAATATGTTTGCTGCTG</w:t>
            </w:r>
          </w:p>
        </w:tc>
        <w:tc>
          <w:tcPr>
            <w:tcW w:w="24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DF5F74" w:rsidRPr="00ED375D" w:rsidRDefault="00DF5F74" w:rsidP="00DF5F7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ED375D">
              <w:rPr>
                <w:rFonts w:ascii="Arial" w:eastAsia="Arial" w:hAnsi="Arial" w:cs="Arial"/>
                <w:sz w:val="16"/>
                <w:szCs w:val="16"/>
              </w:rPr>
              <w:t xml:space="preserve">Amplification of </w:t>
            </w:r>
            <w:proofErr w:type="spellStart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>alaC</w:t>
            </w:r>
            <w:proofErr w:type="spellEnd"/>
            <w:r w:rsidRPr="00ED375D">
              <w:rPr>
                <w:rFonts w:ascii="Arial" w:eastAsia="Arial" w:hAnsi="Arial" w:cs="Arial"/>
                <w:i/>
                <w:sz w:val="16"/>
                <w:szCs w:val="16"/>
              </w:rPr>
              <w:t xml:space="preserve"> </w:t>
            </w:r>
            <w:r w:rsidRPr="00ED375D">
              <w:rPr>
                <w:rFonts w:ascii="Arial" w:eastAsia="Arial" w:hAnsi="Arial" w:cs="Arial"/>
                <w:sz w:val="16"/>
                <w:szCs w:val="16"/>
              </w:rPr>
              <w:t>from genome</w:t>
            </w:r>
          </w:p>
        </w:tc>
      </w:tr>
    </w:tbl>
    <w:p w:rsidR="00DF5F74" w:rsidRPr="00ED375D" w:rsidRDefault="00DF5F74" w:rsidP="00DF5F74">
      <w:pPr>
        <w:spacing w:line="360" w:lineRule="auto"/>
        <w:jc w:val="both"/>
        <w:rPr>
          <w:rFonts w:ascii="Arial" w:eastAsia="Arial" w:hAnsi="Arial" w:cs="Arial"/>
          <w:sz w:val="20"/>
          <w:szCs w:val="20"/>
          <w:highlight w:val="yellow"/>
        </w:rPr>
      </w:pPr>
    </w:p>
    <w:p w:rsidR="00DF5F74" w:rsidRPr="00ED375D" w:rsidRDefault="00DF5F74" w:rsidP="00DF5F74">
      <w:pPr>
        <w:spacing w:line="360" w:lineRule="auto"/>
        <w:rPr>
          <w:rFonts w:ascii="Arial" w:eastAsia="Arial" w:hAnsi="Arial" w:cs="Arial"/>
        </w:rPr>
      </w:pPr>
    </w:p>
    <w:p w:rsidR="00442D2F" w:rsidRDefault="00442D2F"/>
    <w:sectPr w:rsidR="0044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74"/>
    <w:rsid w:val="00395DC8"/>
    <w:rsid w:val="00442D2F"/>
    <w:rsid w:val="00DF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DD60F0-76C3-444E-ADE3-A7FC4CB0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F7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1</cp:revision>
  <dcterms:created xsi:type="dcterms:W3CDTF">2022-07-06T17:05:00Z</dcterms:created>
  <dcterms:modified xsi:type="dcterms:W3CDTF">2022-07-06T17:05:00Z</dcterms:modified>
</cp:coreProperties>
</file>